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"/>
        <w:rPr>
          <w:rStyle w:val="Aucun"/>
          <w:rFonts w:ascii="Arial" w:cs="Arial" w:hAnsi="Arial" w:eastAsia="Arial"/>
          <w:b w:val="1"/>
          <w:bCs w:val="1"/>
          <w:sz w:val="20"/>
          <w:szCs w:val="20"/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rtl w:val="0"/>
          <w:lang w:val="en-US"/>
        </w:rPr>
        <w:t>Supplemental Tables</w:t>
      </w:r>
    </w:p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781"/>
        <w:gridCol w:w="1952"/>
        <w:gridCol w:w="1952"/>
        <w:gridCol w:w="1952"/>
      </w:tblGrid>
      <w:tr>
        <w:tblPrEx>
          <w:shd w:val="clear" w:color="auto" w:fill="cadfff"/>
        </w:tblPrEx>
        <w:trPr>
          <w:trHeight w:val="734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udy populat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spacing w:before="0" w:line="240" w:lineRule="auto"/>
              <w:jc w:val="center"/>
            </w:pPr>
            <w:r>
              <w:rPr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Not reported frequency of cannabis use</w:t>
            </w:r>
          </w:p>
        </w:tc>
        <w:tc>
          <w:tcPr>
            <w:tcW w:type="dxa" w:w="1952"/>
            <w:vMerge w:val="restart"/>
            <w:tcBorders>
              <w:top w:val="nil"/>
              <w:left w:val="single" w:color="aaaaaa" w:sz="8" w:space="0" w:shadow="0" w:frame="0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spacing w:before="0" w:line="240" w:lineRule="auto"/>
              <w:jc w:val="center"/>
              <w:rPr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-value </w:t>
            </w:r>
          </w:p>
          <w:p>
            <w:pPr>
              <w:pStyle w:val="Par défaut"/>
              <w:spacing w:before="0" w:line="240" w:lineRule="auto"/>
              <w:jc w:val="center"/>
            </w:pPr>
            <w:r>
              <w:rPr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(</w:t>
            </w:r>
            <w:r>
              <w:rPr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χ</w:t>
            </w:r>
            <w:r>
              <w:rPr>
                <w:rStyle w:val="Aucun"/>
                <w:b w:val="1"/>
                <w:bCs w:val="1"/>
                <w:sz w:val="20"/>
                <w:szCs w:val="20"/>
                <w:u w:color="000000"/>
                <w:vertAlign w:val="superscript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b w:val="1"/>
                <w:bCs w:val="1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  <w:r>
              <w:rPr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est or t-test)</w:t>
            </w:r>
          </w:p>
        </w:tc>
      </w:tr>
      <w:tr>
        <w:tblPrEx>
          <w:shd w:val="clear" w:color="auto" w:fill="cadfff"/>
        </w:tblPrEx>
        <w:trPr>
          <w:trHeight w:val="315" w:hRule="atLeast"/>
        </w:trPr>
        <w:tc>
          <w:tcPr>
            <w:tcW w:type="dxa" w:w="3781"/>
            <w:tcBorders>
              <w:top w:val="nil"/>
              <w:left w:val="nil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(N=87,273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(N=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,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95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1952"/>
            <w:vMerge w:val="continue"/>
            <w:tcBorders>
              <w:top w:val="nil"/>
              <w:left w:val="single" w:color="aaaaaa" w:sz="8" w:space="0" w:shadow="0" w:frame="0"/>
              <w:bottom w:val="single" w:color="000000" w:sz="12" w:space="0" w:shadow="0" w:frame="0"/>
              <w:right w:val="nil"/>
            </w:tcBorders>
            <w:shd w:val="clear" w:color="auto" w:fill="auto"/>
          </w:tcPr>
          <w:p/>
        </w:tc>
      </w:tr>
      <w:tr>
        <w:tblPrEx>
          <w:shd w:val="clear" w:color="auto" w:fill="cadfff"/>
        </w:tblPrEx>
        <w:trPr>
          <w:trHeight w:val="514" w:hRule="atLeast"/>
        </w:trPr>
        <w:tc>
          <w:tcPr>
            <w:tcW w:type="dxa" w:w="3781"/>
            <w:tcBorders>
              <w:top w:val="single" w:color="525252" w:sz="12" w:space="0" w:shadow="0" w:frame="0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ender</w:t>
            </w:r>
          </w:p>
        </w:tc>
        <w:tc>
          <w:tcPr>
            <w:tcW w:type="dxa" w:w="1952"/>
            <w:tcBorders>
              <w:top w:val="single" w:color="525252" w:sz="12" w:space="0" w:shadow="0" w:frame="0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single" w:color="525252" w:sz="12" w:space="0" w:shadow="0" w:frame="0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single" w:color="000000" w:sz="12" w:space="0" w:shadow="0" w:frame="0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9762 (45.6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41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4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me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7511 (54.4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58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g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dian [Min, Max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3.5 [18.5, 65.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9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[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1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, 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[18,35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136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24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8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35,5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1000 (47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5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50,65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912 (28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5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requency of cannabis us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</w:rPr>
              <w:t>NA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ever us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254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60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NA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rior use more than one year ag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1975 (36.6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NA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Less than once a 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272 (1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NA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re than once a 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486 (1.7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NA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arital statu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ingl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95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27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29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3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Married or in a civil partnership 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4067 (62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67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6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eparated, divorced or widow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255 (10.6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2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0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ccupational grad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Blue collar worker and clerk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923 (34.3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97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termediate worker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6719 (30.6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8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xecutiv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0631 (35.1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43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com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&lt;15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598 (6.4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7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500-42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245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60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22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2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&gt;42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218 (33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9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ducat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0-4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7911 (32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58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5-6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4076 (39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29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7-8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5286 (29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11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1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pack-years (10 PY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dian [Min, Max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[0, 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[0, 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elf-rated heal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oo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77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9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73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7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Ba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530 (10.9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5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History of depress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</w:rPr>
              <w:t>p=0.17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5313 (86.3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57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5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Ye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960 (13.7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2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hronic</w:t>
            </w: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condit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</w:rPr>
              <w:t>p=0.04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795 (81.7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7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Ye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26 (18.3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rk contract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pen-end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2374 (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89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8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ixed-term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899 (5.6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8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54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spacing w:before="0" w:line="480" w:lineRule="auto"/>
              <w:jc w:val="both"/>
            </w:pPr>
            <w:r>
              <w:rPr>
                <w:rFonts w:ascii="Helvetica Neue" w:hAnsi="Helvetica Neue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Other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spacing w:before="0" w:line="480" w:lineRule="auto"/>
              <w:jc w:val="center"/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NA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spacing w:before="0" w:line="480" w:lineRule="auto"/>
              <w:jc w:val="center"/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218 (2.2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rk stres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p&lt;0.001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Light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4757 (51.3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59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derat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0991 (35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19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Heavy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525 (13.2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0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ressful exposure to the public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</w:rPr>
              <w:t>p=0.27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580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1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 stressful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3228 (49.5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86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8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ressful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23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12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1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Fonts w:ascii="Helvetica Neue" w:cs="Arial Unicode MS" w:hAnsi="Helvetica Neue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Characteristics of the study population and the participants who didn</w:t>
      </w:r>
      <w:r>
        <w:rPr>
          <w:rStyle w:val="Aucun"/>
          <w:rFonts w:ascii="Arial" w:cs="Arial Unicode MS" w:hAnsi="Arial" w:eastAsia="Arial Unicode MS" w:hint="default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’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t report their frequency of cannabis use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